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CB9C5BE"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7AB3805"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EBB34D6"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858C34"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0F5CF4D" w:rsidR="00F102CC" w:rsidRPr="003D5AF6" w:rsidRDefault="00722FE1" w:rsidP="00722FE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9A24C4B"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BD375C"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9C8A56" w:rsidR="00F102CC" w:rsidRPr="003D5AF6" w:rsidRDefault="006562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51153B5" w:rsidR="00F102CC" w:rsidRPr="003D5AF6" w:rsidRDefault="006562AD" w:rsidP="00722FE1">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0705960" w:rsidR="00F102CC" w:rsidRDefault="006562AD">
            <w:pPr>
              <w:rPr>
                <w:rFonts w:ascii="Noto Sans" w:eastAsia="Noto Sans" w:hAnsi="Noto Sans" w:cs="Noto Sans"/>
                <w:b/>
                <w:color w:val="434343"/>
                <w:sz w:val="18"/>
                <w:szCs w:val="18"/>
              </w:rPr>
            </w:pPr>
            <w:r w:rsidRPr="006562AD">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5C0971" w:rsidR="00F102CC" w:rsidRPr="003D5AF6" w:rsidRDefault="006562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E1C9E31" w:rsidR="00F102CC" w:rsidRPr="003D5AF6" w:rsidRDefault="006562AD" w:rsidP="00722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2F7CB1A" w:rsidR="00F102CC" w:rsidRPr="003D5AF6" w:rsidRDefault="006562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ED447D4" w:rsidR="00F102CC" w:rsidRPr="006562AD" w:rsidRDefault="006562AD">
            <w:pPr>
              <w:spacing w:line="225" w:lineRule="auto"/>
              <w:rPr>
                <w:rFonts w:ascii="Noto Sans" w:eastAsia="Noto Sans" w:hAnsi="Noto Sans" w:cs="Noto Sans"/>
                <w:bCs/>
                <w:color w:val="434343"/>
                <w:sz w:val="18"/>
                <w:szCs w:val="18"/>
              </w:rPr>
            </w:pPr>
            <w:r w:rsidRPr="006562AD">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4D8D14" w:rsidR="00F102CC" w:rsidRPr="003D5AF6" w:rsidRDefault="006562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B59B32F" w:rsidR="00F102CC" w:rsidRPr="003D5AF6" w:rsidRDefault="006562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097E99" w:rsidR="00F102CC" w:rsidRPr="003D5AF6" w:rsidRDefault="00E931F6" w:rsidP="00722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w:t>
            </w:r>
            <w:r w:rsidR="00E16702">
              <w:rPr>
                <w:rFonts w:ascii="Noto Sans" w:eastAsia="Noto Sans" w:hAnsi="Noto Sans" w:cs="Noto Sans"/>
                <w:bCs/>
                <w:color w:val="434343"/>
                <w:sz w:val="18"/>
                <w:szCs w:val="18"/>
              </w:rPr>
              <w:t xml:space="preserve">Figure legends and </w:t>
            </w:r>
            <w:r w:rsidR="00AA5601">
              <w:rPr>
                <w:rFonts w:ascii="Noto Sans" w:eastAsia="Noto Sans" w:hAnsi="Noto Sans" w:cs="Noto Sans"/>
                <w:bCs/>
                <w:color w:val="434343"/>
                <w:sz w:val="18"/>
                <w:szCs w:val="18"/>
              </w:rPr>
              <w:t>S</w:t>
            </w:r>
            <w:r w:rsidR="00E16702">
              <w:rPr>
                <w:rFonts w:ascii="Noto Sans" w:eastAsia="Noto Sans" w:hAnsi="Noto Sans" w:cs="Noto Sans"/>
                <w:bCs/>
                <w:color w:val="434343"/>
                <w:sz w:val="18"/>
                <w:szCs w:val="18"/>
              </w:rPr>
              <w:t xml:space="preserve">tatistical analysis </w:t>
            </w:r>
            <w:r w:rsidR="00AA5601">
              <w:rPr>
                <w:rFonts w:ascii="Noto Sans" w:eastAsia="Noto Sans" w:hAnsi="Noto Sans" w:cs="Noto Sans"/>
                <w:bCs/>
                <w:color w:val="434343"/>
                <w:sz w:val="18"/>
                <w:szCs w:val="18"/>
              </w:rPr>
              <w:t>sub</w:t>
            </w:r>
            <w:r w:rsidR="00E16702">
              <w:rPr>
                <w:rFonts w:ascii="Noto Sans" w:eastAsia="Noto Sans" w:hAnsi="Noto Sans" w:cs="Noto Sans"/>
                <w:bCs/>
                <w:color w:val="434343"/>
                <w:sz w:val="18"/>
                <w:szCs w:val="18"/>
              </w:rPr>
              <w:t>sectio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2346EE" w:rsidR="00F102CC" w:rsidRPr="003D5AF6" w:rsidRDefault="009B4B7C" w:rsidP="00722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Figure legends and Statistical analysis subsectio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8AF5D60" w:rsidR="00F102CC" w:rsidRPr="003D5AF6" w:rsidRDefault="00AA5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01C39A" w:rsidR="00F102CC" w:rsidRPr="003D5AF6" w:rsidRDefault="00AA5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5F5A27" w:rsidR="00F102CC" w:rsidRPr="003D5AF6" w:rsidRDefault="00AA5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7CD7FCF" w:rsidR="00F102CC" w:rsidRPr="003D5AF6" w:rsidRDefault="00AA5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CD30AC3" w:rsidR="00F102CC" w:rsidRPr="003D5AF6" w:rsidRDefault="00AA5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FFBB394" w:rsidR="00F102CC" w:rsidRPr="003D5AF6" w:rsidRDefault="00AA5601" w:rsidP="00722F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w:t>
            </w:r>
            <w:r w:rsidR="00E931F6">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Figure legends, Proteomics </w:t>
            </w:r>
            <w:r w:rsidR="00722FE1">
              <w:rPr>
                <w:rFonts w:ascii="Noto Sans" w:eastAsia="Noto Sans" w:hAnsi="Noto Sans" w:cs="Noto Sans"/>
                <w:bCs/>
                <w:color w:val="434343"/>
                <w:sz w:val="18"/>
                <w:szCs w:val="18"/>
              </w:rPr>
              <w:t>and metabolomics</w:t>
            </w:r>
            <w:r>
              <w:rPr>
                <w:rFonts w:ascii="Noto Sans" w:eastAsia="Noto Sans" w:hAnsi="Noto Sans" w:cs="Noto Sans"/>
                <w:bCs/>
                <w:color w:val="434343"/>
                <w:sz w:val="18"/>
                <w:szCs w:val="18"/>
              </w:rPr>
              <w:t xml:space="preserve"> analysis and Statistical analysis subsections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9A7C152" w:rsidR="00F102CC" w:rsidRPr="003D5AF6" w:rsidRDefault="00530D2C" w:rsidP="00E27E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fter </w:t>
            </w:r>
            <w:r w:rsidR="00E27EE4">
              <w:rPr>
                <w:rFonts w:ascii="Noto Sans" w:eastAsia="Noto Sans" w:hAnsi="Noto Sans" w:cs="Noto Sans"/>
                <w:bCs/>
                <w:color w:val="434343"/>
                <w:sz w:val="18"/>
                <w:szCs w:val="18"/>
              </w:rPr>
              <w:t>Materials and Methods</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16F8ABC"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623853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4638CEE" w:rsidR="00F102CC" w:rsidRPr="003D5AF6" w:rsidRDefault="00E27E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4064D7" w:rsidR="00F102CC" w:rsidRPr="003D5AF6" w:rsidRDefault="00AA56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CF15EA3" w:rsidR="00F102CC" w:rsidRPr="003D5AF6" w:rsidRDefault="00530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C363F56" w:rsidR="00F102CC" w:rsidRPr="003D5AF6" w:rsidRDefault="00530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73C4FAE" w:rsidR="00F102CC" w:rsidRPr="003D5AF6" w:rsidRDefault="00530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27AE73" w:rsidR="00F102CC" w:rsidRPr="003D5AF6" w:rsidRDefault="00530D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27EE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727821" w14:textId="77777777" w:rsidR="000316E9" w:rsidRDefault="000316E9">
      <w:r>
        <w:separator/>
      </w:r>
    </w:p>
  </w:endnote>
  <w:endnote w:type="continuationSeparator" w:id="0">
    <w:p w14:paraId="4806421B" w14:textId="77777777" w:rsidR="000316E9" w:rsidRDefault="000316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Bahnschrift Light"/>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011257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27EE4">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341DD5" w14:textId="77777777" w:rsidR="000316E9" w:rsidRDefault="000316E9">
      <w:r>
        <w:separator/>
      </w:r>
    </w:p>
  </w:footnote>
  <w:footnote w:type="continuationSeparator" w:id="0">
    <w:p w14:paraId="5F71FCF5" w14:textId="77777777" w:rsidR="000316E9" w:rsidRDefault="000316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6"/>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316E9"/>
    <w:rsid w:val="001B3BCC"/>
    <w:rsid w:val="002209A8"/>
    <w:rsid w:val="002454C2"/>
    <w:rsid w:val="003D5AF6"/>
    <w:rsid w:val="00427975"/>
    <w:rsid w:val="004A2543"/>
    <w:rsid w:val="004E2C31"/>
    <w:rsid w:val="00530D2C"/>
    <w:rsid w:val="005B0259"/>
    <w:rsid w:val="005B5B14"/>
    <w:rsid w:val="005C4933"/>
    <w:rsid w:val="005E557A"/>
    <w:rsid w:val="006562AD"/>
    <w:rsid w:val="007054B6"/>
    <w:rsid w:val="00722FE1"/>
    <w:rsid w:val="007D6D76"/>
    <w:rsid w:val="0082495F"/>
    <w:rsid w:val="008B0141"/>
    <w:rsid w:val="008F0917"/>
    <w:rsid w:val="00912BCB"/>
    <w:rsid w:val="009723C1"/>
    <w:rsid w:val="009B4B7C"/>
    <w:rsid w:val="009C7B26"/>
    <w:rsid w:val="00A11E52"/>
    <w:rsid w:val="00AA5601"/>
    <w:rsid w:val="00BD41E9"/>
    <w:rsid w:val="00C84413"/>
    <w:rsid w:val="00CC596A"/>
    <w:rsid w:val="00E16702"/>
    <w:rsid w:val="00E27EE4"/>
    <w:rsid w:val="00E931F6"/>
    <w:rsid w:val="00F102CC"/>
    <w:rsid w:val="00F87F6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5</Pages>
  <Words>1481</Words>
  <Characters>844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go, Hanny</cp:lastModifiedBy>
  <cp:revision>11</cp:revision>
  <dcterms:created xsi:type="dcterms:W3CDTF">2024-06-03T20:43:00Z</dcterms:created>
  <dcterms:modified xsi:type="dcterms:W3CDTF">2025-06-18T19:21:00Z</dcterms:modified>
</cp:coreProperties>
</file>